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60C4" w:rsidP="5A874A63" w:rsidRDefault="00DB60C4" w14:paraId="4EB0A975" w14:textId="3F3BA975">
      <w:pPr>
        <w:pStyle w:val="SMHeading"/>
      </w:pPr>
      <w:r w:rsidR="5A874A63">
        <w:rPr/>
        <w:t>Supplementary Text</w:t>
      </w:r>
    </w:p>
    <w:p w:rsidR="00DB60C4" w:rsidP="009B6D2A" w:rsidRDefault="00DB60C4" w14:paraId="141BEDF3" w14:textId="77777777">
      <w:pPr>
        <w:pStyle w:val="SMSubheading"/>
        <w:rPr>
          <w:u w:val="single"/>
        </w:rPr>
      </w:pPr>
    </w:p>
    <w:p w:rsidR="5A874A63" w:rsidP="5A874A63" w:rsidRDefault="5A874A63" w14:paraId="7334CF1A" w14:textId="0D5BC1CC">
      <w:pPr>
        <w:pStyle w:val="SMSubheading"/>
        <w:suppressLineNumbers w:val="0"/>
        <w:bidi w:val="0"/>
        <w:spacing w:before="0" w:beforeAutospacing="off" w:after="0" w:afterAutospacing="off" w:line="259" w:lineRule="auto"/>
        <w:ind w:left="0" w:right="0"/>
        <w:jc w:val="left"/>
        <w:rPr>
          <w:u w:val="single"/>
        </w:rPr>
      </w:pPr>
      <w:r w:rsidRPr="5A874A63" w:rsidR="5A874A63">
        <w:rPr>
          <w:u w:val="single"/>
        </w:rPr>
        <w:t>Explanatory Text Regarding Manufacturing Procedure for Carbon Nanotubes</w:t>
      </w:r>
    </w:p>
    <w:p w:rsidRPr="008E0F5F" w:rsidR="00DB60C4" w:rsidP="009B6D2A" w:rsidRDefault="00DB60C4" w14:paraId="790623C5" w14:textId="77777777" w14:noSpellErr="1">
      <w:pPr>
        <w:pStyle w:val="SMSubheading"/>
        <w:rPr>
          <w:u w:val="single"/>
        </w:rPr>
      </w:pPr>
    </w:p>
    <w:p w:rsidR="5A874A63" w:rsidP="5A874A63" w:rsidRDefault="5A874A63" w14:paraId="6A3A73E2" w14:textId="2E0A24E0">
      <w:pPr>
        <w:pStyle w:val="SMSubheading"/>
        <w:rPr>
          <w:u w:val="none"/>
        </w:rPr>
      </w:pPr>
      <w:r w:rsidR="5A874A63">
        <w:rPr>
          <w:u w:val="none"/>
        </w:rPr>
        <w:t>The generalized procedure used to create CICNT mechanisms used in this work is summarized as follows:</w:t>
      </w:r>
    </w:p>
    <w:p w:rsidR="5A874A63" w:rsidP="5A874A63" w:rsidRDefault="5A874A63" w14:paraId="4C2CC439" w14:textId="5D8DA638">
      <w:pPr>
        <w:pStyle w:val="SMSubheading"/>
        <w:rPr>
          <w:rFonts w:ascii="Times New Roman" w:hAnsi="Times New Roman" w:eastAsia="Times New Roman" w:cs="Times New Roman"/>
          <w:u w:val="none"/>
        </w:rPr>
      </w:pPr>
      <w:r w:rsidR="5A874A63">
        <w:rPr>
          <w:u w:val="none"/>
        </w:rPr>
        <w:t xml:space="preserve"> </w:t>
      </w:r>
    </w:p>
    <w:p w:rsidR="5A874A63" w:rsidP="5A874A63" w:rsidRDefault="5A874A63" w14:paraId="4A0387E1" w14:textId="12F27E71">
      <w:pPr>
        <w:pStyle w:val="ListParagraph"/>
        <w:numPr>
          <w:ilvl w:val="0"/>
          <w:numId w:val="18"/>
        </w:numPr>
        <w:rPr>
          <w:rFonts w:ascii="Times New Roman" w:hAnsi="Times New Roman" w:eastAsia="Times New Roman" w:cs="Times New Roman"/>
          <w:sz w:val="24"/>
          <w:szCs w:val="24"/>
          <w:u w:val="none"/>
        </w:rPr>
      </w:pPr>
      <w:r w:rsidR="5A874A63">
        <w:rPr/>
        <w:t>30 nm of alumina is deposited on a silicon wafer.</w:t>
      </w:r>
    </w:p>
    <w:p w:rsidR="5A874A63" w:rsidP="5A874A63" w:rsidRDefault="5A874A63" w14:paraId="227A2E5D" w14:textId="1368426B">
      <w:pPr>
        <w:pStyle w:val="ListParagraph"/>
        <w:numPr>
          <w:ilvl w:val="0"/>
          <w:numId w:val="18"/>
        </w:numPr>
        <w:rPr>
          <w:rFonts w:ascii="Times New Roman" w:hAnsi="Times New Roman" w:eastAsia="Times New Roman" w:cs="Times New Roman"/>
          <w:sz w:val="24"/>
          <w:szCs w:val="24"/>
          <w:u w:val="none"/>
        </w:rPr>
      </w:pPr>
      <w:r w:rsidR="5A874A63">
        <w:rPr/>
        <w:t>Photoresist is spun-on, and photolithography is performed to define a desired pattern.</w:t>
      </w:r>
    </w:p>
    <w:p w:rsidR="5A874A63" w:rsidP="5A874A63" w:rsidRDefault="5A874A63" w14:paraId="476CA86F" w14:textId="5F7C6F7F">
      <w:pPr>
        <w:pStyle w:val="ListParagraph"/>
        <w:numPr>
          <w:ilvl w:val="0"/>
          <w:numId w:val="18"/>
        </w:numPr>
        <w:rPr>
          <w:rFonts w:ascii="Times New Roman" w:hAnsi="Times New Roman" w:eastAsia="Times New Roman" w:cs="Times New Roman"/>
          <w:sz w:val="24"/>
          <w:szCs w:val="24"/>
          <w:u w:val="none"/>
        </w:rPr>
      </w:pPr>
      <w:r w:rsidR="5A874A63">
        <w:rPr/>
        <w:t>4 nm of iron is deposited onto the alumina and photoresist.</w:t>
      </w:r>
    </w:p>
    <w:p w:rsidR="5A874A63" w:rsidP="5A874A63" w:rsidRDefault="5A874A63" w14:paraId="2B836DF7" w14:textId="7BAE28F8">
      <w:pPr>
        <w:pStyle w:val="ListParagraph"/>
        <w:numPr>
          <w:ilvl w:val="0"/>
          <w:numId w:val="18"/>
        </w:numPr>
        <w:rPr>
          <w:rFonts w:ascii="Times New Roman" w:hAnsi="Times New Roman" w:eastAsia="Times New Roman" w:cs="Times New Roman"/>
          <w:sz w:val="24"/>
          <w:szCs w:val="24"/>
          <w:u w:val="none"/>
        </w:rPr>
      </w:pPr>
      <w:r w:rsidR="5A874A63">
        <w:rPr/>
        <w:t>The</w:t>
      </w:r>
      <w:r w:rsidR="5A874A63">
        <w:rPr/>
        <w:t xml:space="preserve"> photoresist is dissolved, thereby removing the iron deposited above it.</w:t>
      </w:r>
    </w:p>
    <w:p w:rsidR="5A874A63" w:rsidP="5A874A63" w:rsidRDefault="5A874A63" w14:paraId="1E4D68AA" w14:textId="265A6B8E">
      <w:pPr>
        <w:pStyle w:val="ListParagraph"/>
        <w:numPr>
          <w:ilvl w:val="0"/>
          <w:numId w:val="18"/>
        </w:numPr>
        <w:rPr>
          <w:rFonts w:ascii="Times New Roman" w:hAnsi="Times New Roman" w:eastAsia="Times New Roman" w:cs="Times New Roman"/>
          <w:sz w:val="24"/>
          <w:szCs w:val="24"/>
          <w:u w:val="none"/>
        </w:rPr>
      </w:pPr>
      <w:r w:rsidR="5A874A63">
        <w:rPr/>
        <w:t xml:space="preserve">Carbon nanotubes are ‘grown’ via an ethylene gas flow at 750°C. </w:t>
      </w:r>
    </w:p>
    <w:p w:rsidR="5A874A63" w:rsidP="5A874A63" w:rsidRDefault="5A874A63" w14:paraId="6C450CD0" w14:textId="0DF7DC58">
      <w:pPr>
        <w:pStyle w:val="ListParagraph"/>
        <w:numPr>
          <w:ilvl w:val="0"/>
          <w:numId w:val="18"/>
        </w:numPr>
        <w:rPr>
          <w:rFonts w:ascii="Times New Roman" w:hAnsi="Times New Roman" w:eastAsia="Times New Roman" w:cs="Times New Roman"/>
          <w:sz w:val="24"/>
          <w:szCs w:val="24"/>
          <w:u w:val="none"/>
        </w:rPr>
      </w:pPr>
      <w:r w:rsidR="5A874A63">
        <w:rPr/>
        <w:t>The</w:t>
      </w:r>
      <w:r w:rsidR="5A874A63">
        <w:rPr/>
        <w:t xml:space="preserve"> carbon nanotube ‘forest’ is infiltrated with carbon via an ethylene gas flow at 850--900°C.</w:t>
      </w:r>
    </w:p>
    <w:p w:rsidR="5A874A63" w:rsidP="5A874A63" w:rsidRDefault="5A874A63" w14:paraId="16EB64DA" w14:textId="5BBFD6A2">
      <w:pPr>
        <w:pStyle w:val="ListParagraph"/>
        <w:numPr>
          <w:ilvl w:val="0"/>
          <w:numId w:val="18"/>
        </w:numPr>
        <w:rPr>
          <w:rFonts w:ascii="Times New Roman" w:hAnsi="Times New Roman" w:eastAsia="Times New Roman" w:cs="Times New Roman"/>
          <w:sz w:val="24"/>
          <w:szCs w:val="24"/>
          <w:u w:val="none"/>
        </w:rPr>
      </w:pPr>
      <w:r w:rsidR="5A874A63">
        <w:rPr/>
        <w:t>The CICNT structure is removed from the substrate.</w:t>
      </w:r>
    </w:p>
    <w:p w:rsidR="5A874A63" w:rsidP="5A874A63" w:rsidRDefault="5A874A63" w14:paraId="5585EF93" w14:textId="2972AF1B">
      <w:pPr>
        <w:pStyle w:val="SMSubheading"/>
        <w:rPr>
          <w:u w:val="none"/>
        </w:rPr>
      </w:pPr>
    </w:p>
    <w:sectPr w:rsidRPr="00E232F6" w:rsidR="00896826" w:rsidSect="00E853D5">
      <w:headerReference w:type="default" r:id="rId10"/>
      <w:footerReference w:type="default" r:id="rId11"/>
      <w:pgSz w:w="12240" w:h="15840" w:orient="portrait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37559" w:rsidRDefault="00237559" w14:paraId="24728059" w14:textId="77777777">
      <w:r>
        <w:separator/>
      </w:r>
    </w:p>
  </w:endnote>
  <w:endnote w:type="continuationSeparator" w:id="0">
    <w:p w:rsidR="00237559" w:rsidRDefault="00237559" w14:paraId="791E07B1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2618D" w:rsidRDefault="00A2618D" w14:paraId="211F3547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37559" w:rsidRDefault="00237559" w14:paraId="18986B29" w14:textId="77777777">
      <w:r>
        <w:separator/>
      </w:r>
    </w:p>
  </w:footnote>
  <w:footnote w:type="continuationSeparator" w:id="0">
    <w:p w:rsidR="00237559" w:rsidRDefault="00237559" w14:paraId="683B8E5B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5001AC" w:rsidR="00A2618D" w:rsidP="005001AC" w:rsidRDefault="00A2618D" w14:paraId="20501F95" w14:textId="77777777">
    <w:pPr>
      <w:jc w:val="right"/>
      <w:rPr>
        <w:sz w:val="20"/>
      </w:rPr>
    </w:pPr>
  </w:p>
  <w:p w:rsidR="00A2618D" w:rsidRDefault="00A2618D" w14:paraId="3CD866EE" w14:textId="7777777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7">
    <w:nsid w:val="54610138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decimal"/>
      <w:lvlText w:val="%1.%2."/>
      <w:lvlJc w:val="left"/>
      <w:pPr>
        <w:ind w:left="1440" w:hanging="360"/>
      </w:pPr>
    </w:lvl>
    <w:lvl xmlns:w="http://schemas.openxmlformats.org/wordprocessingml/2006/main" w:ilvl="2">
      <w:start w:val="1"/>
      <w:numFmt w:val="decimal"/>
      <w:lvlText w:val="%1.%2.%3."/>
      <w:lvlJc w:val="left"/>
      <w:pPr>
        <w:ind w:left="2160" w:hanging="180"/>
      </w:pPr>
    </w:lvl>
    <w:lvl xmlns:w="http://schemas.openxmlformats.org/wordprocessingml/2006/main" w:ilvl="3">
      <w:start w:val="1"/>
      <w:numFmt w:val="decimal"/>
      <w:lvlText w:val="%1.%2.%3.%4."/>
      <w:lvlJc w:val="left"/>
      <w:pPr>
        <w:ind w:left="2880" w:hanging="360"/>
      </w:pPr>
    </w:lvl>
    <w:lvl xmlns:w="http://schemas.openxmlformats.org/wordprocessingml/2006/main" w:ilvl="4">
      <w:start w:val="1"/>
      <w:numFmt w:val="decimal"/>
      <w:lvlText w:val="%1.%2.%3.%4.%5."/>
      <w:lvlJc w:val="left"/>
      <w:pPr>
        <w:ind w:left="3600" w:hanging="360"/>
      </w:pPr>
    </w:lvl>
    <w:lvl xmlns:w="http://schemas.openxmlformats.org/wordprocessingml/2006/main" w:ilvl="5">
      <w:start w:val="1"/>
      <w:numFmt w:val="decimal"/>
      <w:lvlText w:val="%1.%2.%3.%4.%5.%6."/>
      <w:lvlJc w:val="left"/>
      <w:pPr>
        <w:ind w:left="4320" w:hanging="180"/>
      </w:pPr>
    </w:lvl>
    <w:lvl xmlns:w="http://schemas.openxmlformats.org/wordprocessingml/2006/main" w:ilvl="6">
      <w:start w:val="1"/>
      <w:numFmt w:val="decimal"/>
      <w:lvlText w:val="%1.%2.%3.%4.%5.%6.%7."/>
      <w:lvlJc w:val="left"/>
      <w:pPr>
        <w:ind w:left="5040" w:hanging="360"/>
      </w:pPr>
    </w:lvl>
    <w:lvl xmlns:w="http://schemas.openxmlformats.org/wordprocessingml/2006/main" w:ilvl="7">
      <w:start w:val="1"/>
      <w:numFmt w:val="decimal"/>
      <w:lvlText w:val="%1.%2.%3.%4.%5.%6.%7.%8."/>
      <w:lvlJc w:val="left"/>
      <w:pPr>
        <w:ind w:left="5760" w:hanging="360"/>
      </w:pPr>
    </w:lvl>
    <w:lvl xmlns:w="http://schemas.openxmlformats.org/wordprocessingml/2006/main"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xmlns:w="http://schemas.openxmlformats.org/wordprocessingml/2006/main" w:abstractNumId="16">
    <w:nsid w:val="5c34d2cd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decimal"/>
      <w:lvlText w:val="%1.%2."/>
      <w:lvlJc w:val="left"/>
      <w:pPr>
        <w:ind w:left="1440" w:hanging="360"/>
      </w:pPr>
    </w:lvl>
    <w:lvl xmlns:w="http://schemas.openxmlformats.org/wordprocessingml/2006/main" w:ilvl="2">
      <w:start w:val="1"/>
      <w:numFmt w:val="decimal"/>
      <w:lvlText w:val="%1.%2.%3."/>
      <w:lvlJc w:val="left"/>
      <w:pPr>
        <w:ind w:left="2160" w:hanging="180"/>
      </w:pPr>
    </w:lvl>
    <w:lvl xmlns:w="http://schemas.openxmlformats.org/wordprocessingml/2006/main" w:ilvl="3">
      <w:start w:val="1"/>
      <w:numFmt w:val="decimal"/>
      <w:lvlText w:val="%1.%2.%3.%4."/>
      <w:lvlJc w:val="left"/>
      <w:pPr>
        <w:ind w:left="2880" w:hanging="360"/>
      </w:pPr>
    </w:lvl>
    <w:lvl xmlns:w="http://schemas.openxmlformats.org/wordprocessingml/2006/main" w:ilvl="4">
      <w:start w:val="1"/>
      <w:numFmt w:val="decimal"/>
      <w:lvlText w:val="%1.%2.%3.%4.%5."/>
      <w:lvlJc w:val="left"/>
      <w:pPr>
        <w:ind w:left="3600" w:hanging="360"/>
      </w:pPr>
    </w:lvl>
    <w:lvl xmlns:w="http://schemas.openxmlformats.org/wordprocessingml/2006/main" w:ilvl="5">
      <w:start w:val="1"/>
      <w:numFmt w:val="decimal"/>
      <w:lvlText w:val="%1.%2.%3.%4.%5.%6."/>
      <w:lvlJc w:val="left"/>
      <w:pPr>
        <w:ind w:left="4320" w:hanging="180"/>
      </w:pPr>
    </w:lvl>
    <w:lvl xmlns:w="http://schemas.openxmlformats.org/wordprocessingml/2006/main" w:ilvl="6">
      <w:start w:val="1"/>
      <w:numFmt w:val="decimal"/>
      <w:lvlText w:val="%1.%2.%3.%4.%5.%6.%7."/>
      <w:lvlJc w:val="left"/>
      <w:pPr>
        <w:ind w:left="5040" w:hanging="360"/>
      </w:pPr>
    </w:lvl>
    <w:lvl xmlns:w="http://schemas.openxmlformats.org/wordprocessingml/2006/main" w:ilvl="7">
      <w:start w:val="1"/>
      <w:numFmt w:val="decimal"/>
      <w:lvlText w:val="%1.%2.%3.%4.%5.%6.%7.%8."/>
      <w:lvlJc w:val="left"/>
      <w:pPr>
        <w:ind w:left="5760" w:hanging="360"/>
      </w:pPr>
    </w:lvl>
    <w:lvl xmlns:w="http://schemas.openxmlformats.org/wordprocessingml/2006/main"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hint="default" w:ascii="Symbol" w:hAnsi="Symbol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0" w15:restartNumberingAfterBreak="0">
    <w:nsid w:val="32B8677F"/>
    <w:multiLevelType w:val="hybridMultilevel"/>
    <w:tmpl w:val="F132A24A"/>
    <w:lvl w:ilvl="0" w:tplc="D9064E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E075770"/>
    <w:multiLevelType w:val="hybridMultilevel"/>
    <w:tmpl w:val="7EDA029C"/>
    <w:lvl w:ilvl="0" w:tplc="BF0CB918">
      <w:start w:val="1"/>
      <w:numFmt w:val="bullet"/>
      <w:lvlText w:val="-"/>
      <w:lvlJc w:val="left"/>
      <w:pPr>
        <w:ind w:left="1320" w:hanging="360"/>
      </w:pPr>
      <w:rPr>
        <w:rFonts w:hint="default" w:ascii="Times New Roman" w:hAnsi="Times New Roman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hint="default" w:ascii="Wingdings" w:hAnsi="Wingdings"/>
      </w:rPr>
    </w:lvl>
  </w:abstractNum>
  <w:abstractNum w:abstractNumId="12" w15:restartNumberingAfterBreak="0">
    <w:nsid w:val="4259095E"/>
    <w:multiLevelType w:val="multilevel"/>
    <w:tmpl w:val="18421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3" w15:restartNumberingAfterBreak="0">
    <w:nsid w:val="5FFA4564"/>
    <w:multiLevelType w:val="hybridMultilevel"/>
    <w:tmpl w:val="1FC2AC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907DD9"/>
    <w:multiLevelType w:val="hybridMultilevel"/>
    <w:tmpl w:val="29D66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380395"/>
    <w:multiLevelType w:val="hybridMultilevel"/>
    <w:tmpl w:val="2674BB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8">
    <w:abstractNumId w:val="17"/>
  </w:num>
  <w:num w:numId="17">
    <w:abstractNumId w:val="16"/>
  </w: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5"/>
  </w:num>
  <w:num w:numId="13">
    <w:abstractNumId w:val="13"/>
  </w:num>
  <w:num w:numId="14">
    <w:abstractNumId w:val="14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 w:val="false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3EEE"/>
    <w:rsid w:val="00015F74"/>
    <w:rsid w:val="00031282"/>
    <w:rsid w:val="000312BA"/>
    <w:rsid w:val="00044CA4"/>
    <w:rsid w:val="00054136"/>
    <w:rsid w:val="00065EBD"/>
    <w:rsid w:val="00081337"/>
    <w:rsid w:val="00083B44"/>
    <w:rsid w:val="000850DC"/>
    <w:rsid w:val="000917FB"/>
    <w:rsid w:val="000A0443"/>
    <w:rsid w:val="000A1421"/>
    <w:rsid w:val="000C2771"/>
    <w:rsid w:val="000C63CE"/>
    <w:rsid w:val="000C65C7"/>
    <w:rsid w:val="000C70E8"/>
    <w:rsid w:val="000D3B00"/>
    <w:rsid w:val="000D46F4"/>
    <w:rsid w:val="000E3B83"/>
    <w:rsid w:val="000F0DCE"/>
    <w:rsid w:val="000F6BE3"/>
    <w:rsid w:val="000F7C6F"/>
    <w:rsid w:val="00112C5B"/>
    <w:rsid w:val="00114193"/>
    <w:rsid w:val="00115A38"/>
    <w:rsid w:val="0011687B"/>
    <w:rsid w:val="00117C27"/>
    <w:rsid w:val="00124F82"/>
    <w:rsid w:val="001253B6"/>
    <w:rsid w:val="00146860"/>
    <w:rsid w:val="00153C31"/>
    <w:rsid w:val="0016337A"/>
    <w:rsid w:val="00164269"/>
    <w:rsid w:val="0016563A"/>
    <w:rsid w:val="00191869"/>
    <w:rsid w:val="00196EC1"/>
    <w:rsid w:val="00197E6A"/>
    <w:rsid w:val="001A1BDE"/>
    <w:rsid w:val="001A525E"/>
    <w:rsid w:val="001B06DB"/>
    <w:rsid w:val="001F0876"/>
    <w:rsid w:val="001F167C"/>
    <w:rsid w:val="001F2A7D"/>
    <w:rsid w:val="001F5E91"/>
    <w:rsid w:val="00204D02"/>
    <w:rsid w:val="002077B9"/>
    <w:rsid w:val="00211F10"/>
    <w:rsid w:val="00217306"/>
    <w:rsid w:val="00227922"/>
    <w:rsid w:val="0023101C"/>
    <w:rsid w:val="00237559"/>
    <w:rsid w:val="00243238"/>
    <w:rsid w:val="00245B6C"/>
    <w:rsid w:val="00262D72"/>
    <w:rsid w:val="00267725"/>
    <w:rsid w:val="002933EF"/>
    <w:rsid w:val="00294FBB"/>
    <w:rsid w:val="002B5804"/>
    <w:rsid w:val="002C030F"/>
    <w:rsid w:val="002F2D2D"/>
    <w:rsid w:val="003009B0"/>
    <w:rsid w:val="0030234F"/>
    <w:rsid w:val="00312BAF"/>
    <w:rsid w:val="003227A1"/>
    <w:rsid w:val="0032704E"/>
    <w:rsid w:val="00330B7D"/>
    <w:rsid w:val="00331D75"/>
    <w:rsid w:val="0034073C"/>
    <w:rsid w:val="00342C26"/>
    <w:rsid w:val="00355362"/>
    <w:rsid w:val="00363E44"/>
    <w:rsid w:val="00374D3B"/>
    <w:rsid w:val="003870E7"/>
    <w:rsid w:val="00395CB8"/>
    <w:rsid w:val="00395E86"/>
    <w:rsid w:val="003A2FD8"/>
    <w:rsid w:val="003B1CCF"/>
    <w:rsid w:val="003B40E6"/>
    <w:rsid w:val="003B6BFC"/>
    <w:rsid w:val="003C051C"/>
    <w:rsid w:val="003D1DBF"/>
    <w:rsid w:val="003E74FB"/>
    <w:rsid w:val="003F1FE7"/>
    <w:rsid w:val="003F6E14"/>
    <w:rsid w:val="00402F48"/>
    <w:rsid w:val="00403D2C"/>
    <w:rsid w:val="00405336"/>
    <w:rsid w:val="00407948"/>
    <w:rsid w:val="00422587"/>
    <w:rsid w:val="00427BAE"/>
    <w:rsid w:val="00440305"/>
    <w:rsid w:val="00440D8E"/>
    <w:rsid w:val="00443402"/>
    <w:rsid w:val="00445FE4"/>
    <w:rsid w:val="00447D9A"/>
    <w:rsid w:val="004571D5"/>
    <w:rsid w:val="00461D81"/>
    <w:rsid w:val="0046356B"/>
    <w:rsid w:val="004652F8"/>
    <w:rsid w:val="00477182"/>
    <w:rsid w:val="004779CB"/>
    <w:rsid w:val="00490A45"/>
    <w:rsid w:val="00491E47"/>
    <w:rsid w:val="004C4C55"/>
    <w:rsid w:val="004E42D8"/>
    <w:rsid w:val="004E7BA2"/>
    <w:rsid w:val="004F0F4A"/>
    <w:rsid w:val="004F7EDF"/>
    <w:rsid w:val="005001AC"/>
    <w:rsid w:val="00525289"/>
    <w:rsid w:val="00527D71"/>
    <w:rsid w:val="005520A8"/>
    <w:rsid w:val="00556A47"/>
    <w:rsid w:val="005607DD"/>
    <w:rsid w:val="0057017B"/>
    <w:rsid w:val="005902AD"/>
    <w:rsid w:val="005942D3"/>
    <w:rsid w:val="005A558C"/>
    <w:rsid w:val="005A5DEA"/>
    <w:rsid w:val="005C1377"/>
    <w:rsid w:val="005C52D9"/>
    <w:rsid w:val="005D422C"/>
    <w:rsid w:val="005E28F8"/>
    <w:rsid w:val="005E43AA"/>
    <w:rsid w:val="005E6513"/>
    <w:rsid w:val="006200C9"/>
    <w:rsid w:val="00624723"/>
    <w:rsid w:val="00630499"/>
    <w:rsid w:val="006357F6"/>
    <w:rsid w:val="00647F7B"/>
    <w:rsid w:val="00651114"/>
    <w:rsid w:val="00655082"/>
    <w:rsid w:val="00655B5B"/>
    <w:rsid w:val="00664560"/>
    <w:rsid w:val="00670299"/>
    <w:rsid w:val="00677340"/>
    <w:rsid w:val="006825AC"/>
    <w:rsid w:val="00691985"/>
    <w:rsid w:val="00693414"/>
    <w:rsid w:val="006A1B64"/>
    <w:rsid w:val="006A4AE1"/>
    <w:rsid w:val="006B024D"/>
    <w:rsid w:val="006B268C"/>
    <w:rsid w:val="006F0127"/>
    <w:rsid w:val="007108F5"/>
    <w:rsid w:val="00713E5B"/>
    <w:rsid w:val="007367BF"/>
    <w:rsid w:val="007402FC"/>
    <w:rsid w:val="007411A1"/>
    <w:rsid w:val="007519CD"/>
    <w:rsid w:val="00754988"/>
    <w:rsid w:val="00784E98"/>
    <w:rsid w:val="007910B5"/>
    <w:rsid w:val="00793072"/>
    <w:rsid w:val="007C5F1F"/>
    <w:rsid w:val="007D2D7D"/>
    <w:rsid w:val="007F33C1"/>
    <w:rsid w:val="00807D35"/>
    <w:rsid w:val="00817A05"/>
    <w:rsid w:val="008218C4"/>
    <w:rsid w:val="008269D6"/>
    <w:rsid w:val="0083457E"/>
    <w:rsid w:val="008437DC"/>
    <w:rsid w:val="008660B5"/>
    <w:rsid w:val="00867A98"/>
    <w:rsid w:val="00870867"/>
    <w:rsid w:val="00882E3F"/>
    <w:rsid w:val="00885C9B"/>
    <w:rsid w:val="0089441F"/>
    <w:rsid w:val="00896826"/>
    <w:rsid w:val="008D0D35"/>
    <w:rsid w:val="008D5D2A"/>
    <w:rsid w:val="008E0F5F"/>
    <w:rsid w:val="00914B63"/>
    <w:rsid w:val="009222D9"/>
    <w:rsid w:val="0092651C"/>
    <w:rsid w:val="009354F3"/>
    <w:rsid w:val="009447DC"/>
    <w:rsid w:val="00961BA5"/>
    <w:rsid w:val="009647CA"/>
    <w:rsid w:val="009743A9"/>
    <w:rsid w:val="00993CBB"/>
    <w:rsid w:val="009A5287"/>
    <w:rsid w:val="009B2AC5"/>
    <w:rsid w:val="009B6D2A"/>
    <w:rsid w:val="009B7984"/>
    <w:rsid w:val="009F35E5"/>
    <w:rsid w:val="009F4BED"/>
    <w:rsid w:val="009F7D93"/>
    <w:rsid w:val="00A06074"/>
    <w:rsid w:val="00A2618D"/>
    <w:rsid w:val="00A31E19"/>
    <w:rsid w:val="00A33AC0"/>
    <w:rsid w:val="00A3403B"/>
    <w:rsid w:val="00A51A12"/>
    <w:rsid w:val="00A60AA2"/>
    <w:rsid w:val="00A627D4"/>
    <w:rsid w:val="00A73095"/>
    <w:rsid w:val="00A74DA2"/>
    <w:rsid w:val="00A822FC"/>
    <w:rsid w:val="00A906C9"/>
    <w:rsid w:val="00AB399E"/>
    <w:rsid w:val="00AB5293"/>
    <w:rsid w:val="00AC59D0"/>
    <w:rsid w:val="00AD16B1"/>
    <w:rsid w:val="00AD2A71"/>
    <w:rsid w:val="00AD499C"/>
    <w:rsid w:val="00AD4C82"/>
    <w:rsid w:val="00B0071D"/>
    <w:rsid w:val="00B0110F"/>
    <w:rsid w:val="00B0382E"/>
    <w:rsid w:val="00B27BA9"/>
    <w:rsid w:val="00B3186E"/>
    <w:rsid w:val="00B36869"/>
    <w:rsid w:val="00B40AD6"/>
    <w:rsid w:val="00B43B31"/>
    <w:rsid w:val="00B455DF"/>
    <w:rsid w:val="00B47CFA"/>
    <w:rsid w:val="00B51E27"/>
    <w:rsid w:val="00B53D43"/>
    <w:rsid w:val="00B57F00"/>
    <w:rsid w:val="00B72AD6"/>
    <w:rsid w:val="00B731D7"/>
    <w:rsid w:val="00B77B2A"/>
    <w:rsid w:val="00B82C22"/>
    <w:rsid w:val="00B85393"/>
    <w:rsid w:val="00B86968"/>
    <w:rsid w:val="00B93DBA"/>
    <w:rsid w:val="00B941B0"/>
    <w:rsid w:val="00B9440A"/>
    <w:rsid w:val="00BB2D2A"/>
    <w:rsid w:val="00BC0188"/>
    <w:rsid w:val="00BC3E04"/>
    <w:rsid w:val="00BD58CF"/>
    <w:rsid w:val="00BF0C92"/>
    <w:rsid w:val="00C04CC1"/>
    <w:rsid w:val="00C12579"/>
    <w:rsid w:val="00C138D6"/>
    <w:rsid w:val="00C15EB5"/>
    <w:rsid w:val="00C35035"/>
    <w:rsid w:val="00C35237"/>
    <w:rsid w:val="00C4096C"/>
    <w:rsid w:val="00C50C6D"/>
    <w:rsid w:val="00C56838"/>
    <w:rsid w:val="00C600D9"/>
    <w:rsid w:val="00C63E81"/>
    <w:rsid w:val="00C66DFF"/>
    <w:rsid w:val="00C77631"/>
    <w:rsid w:val="00C92B22"/>
    <w:rsid w:val="00C95AEA"/>
    <w:rsid w:val="00CC1384"/>
    <w:rsid w:val="00CC18F0"/>
    <w:rsid w:val="00CC542B"/>
    <w:rsid w:val="00CD3720"/>
    <w:rsid w:val="00CF1848"/>
    <w:rsid w:val="00CF5C2F"/>
    <w:rsid w:val="00D039FD"/>
    <w:rsid w:val="00D03F2B"/>
    <w:rsid w:val="00D04BCF"/>
    <w:rsid w:val="00D143D9"/>
    <w:rsid w:val="00D1544C"/>
    <w:rsid w:val="00D16D45"/>
    <w:rsid w:val="00D25971"/>
    <w:rsid w:val="00D32950"/>
    <w:rsid w:val="00D43344"/>
    <w:rsid w:val="00D51A61"/>
    <w:rsid w:val="00D5511B"/>
    <w:rsid w:val="00D66876"/>
    <w:rsid w:val="00D766F1"/>
    <w:rsid w:val="00D835F3"/>
    <w:rsid w:val="00D90AFD"/>
    <w:rsid w:val="00D923A0"/>
    <w:rsid w:val="00D93678"/>
    <w:rsid w:val="00D968C1"/>
    <w:rsid w:val="00DA7151"/>
    <w:rsid w:val="00DA7F77"/>
    <w:rsid w:val="00DB2D93"/>
    <w:rsid w:val="00DB60C4"/>
    <w:rsid w:val="00DE436B"/>
    <w:rsid w:val="00E146A7"/>
    <w:rsid w:val="00E232F6"/>
    <w:rsid w:val="00E257C8"/>
    <w:rsid w:val="00E41512"/>
    <w:rsid w:val="00E4519A"/>
    <w:rsid w:val="00E64257"/>
    <w:rsid w:val="00E853D5"/>
    <w:rsid w:val="00E97215"/>
    <w:rsid w:val="00E9773B"/>
    <w:rsid w:val="00EA6F42"/>
    <w:rsid w:val="00EB084C"/>
    <w:rsid w:val="00EC13A3"/>
    <w:rsid w:val="00EC6E9D"/>
    <w:rsid w:val="00EC7C85"/>
    <w:rsid w:val="00EF53F2"/>
    <w:rsid w:val="00F007FD"/>
    <w:rsid w:val="00F125EE"/>
    <w:rsid w:val="00F12E98"/>
    <w:rsid w:val="00F22029"/>
    <w:rsid w:val="00F40E74"/>
    <w:rsid w:val="00F4427B"/>
    <w:rsid w:val="00F515FB"/>
    <w:rsid w:val="00F630EA"/>
    <w:rsid w:val="00F7007E"/>
    <w:rsid w:val="00F73193"/>
    <w:rsid w:val="00F74AEA"/>
    <w:rsid w:val="00F74F95"/>
    <w:rsid w:val="00F80705"/>
    <w:rsid w:val="00F84BD9"/>
    <w:rsid w:val="00F9419E"/>
    <w:rsid w:val="00FA1481"/>
    <w:rsid w:val="00FB37E8"/>
    <w:rsid w:val="00FE619D"/>
    <w:rsid w:val="00FF04E3"/>
    <w:rsid w:val="5A87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semiHidden="1" w:qFormat="1"/>
    <w:lsdException w:name="Emphasis" w:uiPriority="20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99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semiHidden="1" w:qFormat="1"/>
    <w:lsdException w:name="Intense Emphasis" w:uiPriority="21" w:semiHidden="1" w:qFormat="1"/>
    <w:lsdException w:name="Subtle Reference" w:uiPriority="31" w:semiHidden="1" w:qFormat="1"/>
    <w:lsdException w:name="Intense Reference" w:uiPriority="32" w:semiHidden="1" w:qFormat="1"/>
    <w:lsdException w:name="Book Title" w:uiPriority="33" w:semiHidden="1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styleId="Heading1Char" w:customStyle="1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styleId="Heading2Char" w:customStyle="1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styleId="Heading5Char" w:customStyle="1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styleId="Heading6Char" w:customStyle="1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styleId="Heading7Char" w:customStyle="1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styleId="Heading8Char" w:customStyle="1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styleId="Heading9Char" w:customStyle="1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styleId="SMHeading" w:customStyle="1">
    <w:name w:val="SM Heading"/>
    <w:basedOn w:val="Heading1"/>
    <w:qFormat/>
    <w:rsid w:val="00F74F95"/>
  </w:style>
  <w:style w:type="paragraph" w:styleId="SMSubheading" w:customStyle="1">
    <w:name w:val="SM Subheading"/>
    <w:basedOn w:val="Normal"/>
    <w:qFormat/>
    <w:rsid w:val="00B9440A"/>
    <w:rPr>
      <w:u w:val="words"/>
    </w:rPr>
  </w:style>
  <w:style w:type="paragraph" w:styleId="SMText" w:customStyle="1">
    <w:name w:val="SM Text"/>
    <w:basedOn w:val="Normal"/>
    <w:qFormat/>
    <w:rsid w:val="00B9440A"/>
    <w:pPr>
      <w:ind w:firstLine="480"/>
    </w:pPr>
  </w:style>
  <w:style w:type="paragraph" w:styleId="SMcaption" w:customStyle="1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styleId="BodyTextChar" w:customStyle="1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styleId="BodyText2Char" w:customStyle="1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styleId="BodyText3Char" w:customStyle="1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styleId="BodyTextFirstIndentChar" w:customStyle="1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styleId="BodyTextIndentChar" w:customStyle="1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styleId="BodyTextFirstIndent2Char" w:customStyle="1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styleId="BodyTextIndent2Char" w:customStyle="1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styleId="BodyTextIndent3Char" w:customStyle="1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styleId="ClosingChar" w:customStyle="1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styleId="CommentTextChar" w:customStyle="1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styleId="CommentSubjectChar" w:customStyle="1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styleId="DateChar" w:customStyle="1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styleId="DocumentMapChar" w:customStyle="1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styleId="E-mailSignatureChar" w:customStyle="1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styleId="EndnoteTextChar" w:customStyle="1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Space="180" w:wrap="auto" w:hAnchor="page" w:xAlign="center" w:yAlign="bottom" w:hRule="exact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styleId="FooterChar" w:customStyle="1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styleId="FootnoteTextChar" w:customStyle="1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styleId="HeaderChar" w:customStyle="1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styleId="HTMLAddressChar" w:customStyle="1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styleId="HTMLPreformattedChar" w:customStyle="1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styleId="IntenseQuoteChar" w:customStyle="1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styleId="MacroTextChar" w:customStyle="1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styleId="MessageHeaderChar" w:customStyle="1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styleId="NoteHeadingChar" w:customStyle="1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styleId="PlainTextChar" w:customStyle="1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styleId="QuoteChar" w:customStyle="1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styleId="SalutationChar" w:customStyle="1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styleId="SignatureChar" w:customStyle="1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styleId="SubtitleChar" w:customStyle="1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styleId="TitleChar" w:customStyle="1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paragraph" w:styleId="Authors" w:customStyle="1">
    <w:name w:val="Authors"/>
    <w:basedOn w:val="Normal"/>
    <w:rsid w:val="00D66876"/>
    <w:pPr>
      <w:spacing w:before="120" w:after="360"/>
      <w:jc w:val="center"/>
    </w:pPr>
    <w:rPr>
      <w:szCs w:val="24"/>
    </w:rPr>
  </w:style>
  <w:style w:type="character" w:styleId="Strong">
    <w:name w:val="Strong"/>
    <w:basedOn w:val="DefaultParagraphFont"/>
    <w:uiPriority w:val="22"/>
    <w:qFormat/>
    <w:rsid w:val="00C35035"/>
    <w:rPr>
      <w:b/>
      <w:bCs/>
    </w:rPr>
  </w:style>
  <w:style w:type="character" w:styleId="Emphasis">
    <w:name w:val="Emphasis"/>
    <w:basedOn w:val="DefaultParagraphFont"/>
    <w:uiPriority w:val="20"/>
    <w:qFormat/>
    <w:rsid w:val="00C35035"/>
    <w:rPr>
      <w:i/>
      <w:iCs/>
    </w:rPr>
  </w:style>
  <w:style w:type="table" w:styleId="TableGrid">
    <w:name w:val="Table Grid"/>
    <w:basedOn w:val="TableNormal"/>
    <w:rsid w:val="00754988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easer" w:customStyle="1">
    <w:name w:val="Teaser"/>
    <w:basedOn w:val="Normal"/>
    <w:rsid w:val="00D90AFD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3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5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3" /><Relationship Type="http://schemas.openxmlformats.org/officeDocument/2006/relationships/settings" Target="settings.xml" Id="rId3" /><Relationship Type="http://schemas.openxmlformats.org/officeDocument/2006/relationships/fontTable" Target="fontTable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er" Target="footer1.xml" Id="rId11" /><Relationship Type="http://schemas.openxmlformats.org/officeDocument/2006/relationships/footnotes" Target="footnotes.xml" Id="rId5" /><Relationship Type="http://schemas.openxmlformats.org/officeDocument/2006/relationships/header" Target="header1.xml" Id="rId10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AAA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Supporting Online Material for</dc:title>
  <dc:subject/>
  <dc:creator>Brooks Hanson</dc:creator>
  <keywords/>
  <lastModifiedBy>Bethany</lastModifiedBy>
  <revision>3</revision>
  <lastPrinted>2018-01-11T19:53:00.0000000Z</lastPrinted>
  <dcterms:created xsi:type="dcterms:W3CDTF">2025-05-06T20:53:00.0000000Z</dcterms:created>
  <dcterms:modified xsi:type="dcterms:W3CDTF">2025-05-15T14:58:43.4622445Z</dcterms:modified>
</coreProperties>
</file>